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BF186" w14:textId="548DFB30" w:rsidR="004178F1" w:rsidRPr="00D9526A" w:rsidRDefault="002352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2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A56B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D952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DE Quality assessment by therapeutic strategy and study design for the outcomes of </w:t>
      </w:r>
      <w:r w:rsidR="008D4A3A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IOPR efficacy and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4A3A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adverse events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6900" w:type="dxa"/>
        <w:jc w:val="center"/>
        <w:tblLook w:val="04A0" w:firstRow="1" w:lastRow="0" w:firstColumn="1" w:lastColumn="0" w:noHBand="0" w:noVBand="1"/>
      </w:tblPr>
      <w:tblGrid>
        <w:gridCol w:w="1744"/>
        <w:gridCol w:w="75"/>
        <w:gridCol w:w="1819"/>
        <w:gridCol w:w="839"/>
        <w:gridCol w:w="872"/>
        <w:gridCol w:w="1240"/>
        <w:gridCol w:w="1842"/>
        <w:gridCol w:w="898"/>
        <w:gridCol w:w="1600"/>
        <w:gridCol w:w="1466"/>
        <w:gridCol w:w="1616"/>
        <w:gridCol w:w="1768"/>
        <w:gridCol w:w="1121"/>
      </w:tblGrid>
      <w:tr w:rsidR="007C6CF4" w:rsidRPr="00D9526A" w14:paraId="740EDA10" w14:textId="77777777" w:rsidTr="00CF0BFB">
        <w:trPr>
          <w:trHeight w:val="315"/>
          <w:jc w:val="center"/>
        </w:trPr>
        <w:tc>
          <w:tcPr>
            <w:tcW w:w="1819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E349" w14:textId="77777777" w:rsidR="007C6CF4" w:rsidRPr="00D9526A" w:rsidRDefault="007C6CF4" w:rsidP="002E0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181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AE9A0E" w14:textId="13D061EB" w:rsidR="007C6CF4" w:rsidRPr="00D9526A" w:rsidRDefault="007C6CF4" w:rsidP="007C6C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8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3AD06" w14:textId="54BADC9F" w:rsidR="007C6CF4" w:rsidRPr="00D9526A" w:rsidRDefault="007C6CF4" w:rsidP="002E0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21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A9BA" w14:textId="1D7073CA" w:rsidR="007C6CF4" w:rsidRPr="00D9526A" w:rsidRDefault="007C6CF4" w:rsidP="00642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929A6" w14:textId="36E0A304" w:rsidR="007C6CF4" w:rsidRPr="00D9526A" w:rsidRDefault="007C6CF4" w:rsidP="002E0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fferences</w:t>
            </w: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CI</w:t>
            </w: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4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A06C" w14:textId="4EC7732C" w:rsidR="007C6CF4" w:rsidRPr="00D9526A" w:rsidRDefault="007C6CF4" w:rsidP="00642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112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FDEA" w14:textId="77777777" w:rsidR="007C6CF4" w:rsidRPr="00D9526A" w:rsidRDefault="007C6CF4" w:rsidP="00BA60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uality</w:t>
            </w:r>
          </w:p>
        </w:tc>
      </w:tr>
      <w:tr w:rsidR="007C6CF4" w:rsidRPr="00D9526A" w14:paraId="31072700" w14:textId="77777777" w:rsidTr="00CF0BFB">
        <w:trPr>
          <w:trHeight w:val="585"/>
          <w:jc w:val="center"/>
        </w:trPr>
        <w:tc>
          <w:tcPr>
            <w:tcW w:w="181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602969" w14:textId="77777777" w:rsidR="007C6CF4" w:rsidRPr="00D9526A" w:rsidRDefault="007C6CF4" w:rsidP="002E03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0962058" w14:textId="3B4F5AEE" w:rsidR="007C6CF4" w:rsidRPr="00D9526A" w:rsidRDefault="007C6CF4" w:rsidP="002E03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B6C40" w14:textId="0858C54F" w:rsidR="007C6CF4" w:rsidRPr="00D9526A" w:rsidRDefault="007C6CF4" w:rsidP="002E03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C79E" w14:textId="4B1E5B93" w:rsidR="007C6CF4" w:rsidRPr="00D9526A" w:rsidRDefault="007C6CF4" w:rsidP="002E0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D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AF53" w14:textId="2E3A41FC" w:rsidR="007C6CF4" w:rsidRPr="00D9526A" w:rsidRDefault="007C6CF4" w:rsidP="002E0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ingle Drug</w:t>
            </w: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E4BC19" w14:textId="77777777" w:rsidR="007C6CF4" w:rsidRPr="00D9526A" w:rsidRDefault="007C6CF4" w:rsidP="002E03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0E6B8" w14:textId="5EBC14FE" w:rsidR="007C6CF4" w:rsidRPr="00D9526A" w:rsidRDefault="007C6CF4" w:rsidP="00642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isk of bias</w:t>
            </w: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004D" w14:textId="77777777" w:rsidR="007C6CF4" w:rsidRPr="00D9526A" w:rsidRDefault="007C6CF4" w:rsidP="002E0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738D" w14:textId="77777777" w:rsidR="007C6CF4" w:rsidRPr="00D9526A" w:rsidRDefault="007C6CF4" w:rsidP="002E0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59914" w14:textId="77777777" w:rsidR="007C6CF4" w:rsidRPr="00D9526A" w:rsidRDefault="007C6CF4" w:rsidP="002E0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E583B" w14:textId="3528EFC9" w:rsidR="007C6CF4" w:rsidRPr="00D9526A" w:rsidRDefault="007C6CF4" w:rsidP="00642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ublication bias</w:t>
            </w: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1B793E" w14:textId="77777777" w:rsidR="007C6CF4" w:rsidRPr="00D9526A" w:rsidRDefault="007C6CF4" w:rsidP="002E03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116F2" w:rsidRPr="00D9526A" w14:paraId="0919C3BA" w14:textId="77777777" w:rsidTr="00BE676A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EEB" w14:textId="1ECBE480" w:rsidR="00DD17DC" w:rsidRPr="00D9526A" w:rsidRDefault="00DD17DC" w:rsidP="002E03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OPR Efficacy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A6A9" w14:textId="77777777" w:rsidR="00DD17DC" w:rsidRPr="00D9526A" w:rsidRDefault="00DD17DC" w:rsidP="009433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67FF" w14:textId="2A63B619" w:rsidR="00DD17DC" w:rsidRPr="00D9526A" w:rsidRDefault="00DD17DC" w:rsidP="002E03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6764" w14:textId="77777777" w:rsidR="00DD17DC" w:rsidRPr="00D9526A" w:rsidRDefault="00DD17DC" w:rsidP="002E03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6BA7" w14:textId="77777777" w:rsidR="00DD17DC" w:rsidRPr="00D9526A" w:rsidRDefault="00DD17DC" w:rsidP="002E03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B71E" w14:textId="77777777" w:rsidR="00DD17DC" w:rsidRPr="00D9526A" w:rsidRDefault="00DD17DC" w:rsidP="002E03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BE63" w14:textId="77777777" w:rsidR="00DD17DC" w:rsidRPr="00D9526A" w:rsidRDefault="00DD17DC" w:rsidP="002E03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9030" w14:textId="77777777" w:rsidR="00DD17DC" w:rsidRPr="00D9526A" w:rsidRDefault="00DD17DC" w:rsidP="002E03F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726D" w14:textId="77777777" w:rsidR="00DD17DC" w:rsidRPr="00D9526A" w:rsidRDefault="00DD17DC" w:rsidP="002E03F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BC81" w14:textId="77777777" w:rsidR="00DD17DC" w:rsidRPr="00D9526A" w:rsidRDefault="00DD17DC" w:rsidP="002E03F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72E8" w14:textId="77777777" w:rsidR="00DD17DC" w:rsidRPr="00D9526A" w:rsidRDefault="00DD17DC" w:rsidP="002E03F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2A83" w14:textId="77777777" w:rsidR="00DD17DC" w:rsidRPr="00D9526A" w:rsidRDefault="00DD17DC" w:rsidP="002E03F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116F2" w:rsidRPr="00D9526A" w14:paraId="58F9AA71" w14:textId="77777777" w:rsidTr="00BE676A">
        <w:trPr>
          <w:trHeight w:val="300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6BD8" w14:textId="5FEF1F15" w:rsidR="004116F2" w:rsidRPr="00D9526A" w:rsidRDefault="004116F2" w:rsidP="00BE676A">
            <w:pPr>
              <w:widowControl/>
              <w:ind w:left="200" w:hangingChars="100" w:hanging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Mean Diurnal</w:t>
            </w:r>
            <w:r w:rsidR="00BE67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OP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A5E5" w14:textId="46D70531" w:rsidR="004116F2" w:rsidRPr="00D9526A" w:rsidRDefault="004116F2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1CEE" w14:textId="55EE4B24" w:rsidR="004116F2" w:rsidRPr="00D9526A" w:rsidRDefault="0075736A" w:rsidP="002E03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99AB" w14:textId="09F180B1" w:rsidR="004116F2" w:rsidRPr="00D9526A" w:rsidRDefault="00CF102E" w:rsidP="002E03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32B3" w14:textId="70896E49" w:rsidR="004116F2" w:rsidRPr="00D9526A" w:rsidRDefault="00CF102E" w:rsidP="002E03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E75A" w14:textId="4A88C0DB" w:rsidR="004116F2" w:rsidRPr="00D9526A" w:rsidRDefault="00CF102E" w:rsidP="002E03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2.36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8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37DF" w14:textId="55A0B3DD" w:rsidR="004116F2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271F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CA8B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11E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67F2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860E" w14:textId="7AF13C85" w:rsidR="004116F2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4116F2" w:rsidRPr="00D9526A" w14:paraId="5E00491E" w14:textId="77777777" w:rsidTr="00BE676A">
        <w:trPr>
          <w:trHeight w:val="300"/>
          <w:jc w:val="center"/>
        </w:trPr>
        <w:tc>
          <w:tcPr>
            <w:tcW w:w="17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7BCE" w14:textId="77777777" w:rsidR="004116F2" w:rsidRPr="00D9526A" w:rsidRDefault="004116F2" w:rsidP="002E03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0A4D" w14:textId="69E37C57" w:rsidR="004116F2" w:rsidRPr="00D9526A" w:rsidRDefault="004116F2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692C" w14:textId="31C581D1" w:rsidR="004116F2" w:rsidRPr="00D9526A" w:rsidRDefault="0075736A" w:rsidP="002E03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A6F0" w14:textId="14D47CA9" w:rsidR="004116F2" w:rsidRPr="00D9526A" w:rsidRDefault="00CF102E" w:rsidP="002E03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F285" w14:textId="22D500C9" w:rsidR="004116F2" w:rsidRPr="00D9526A" w:rsidRDefault="00CF102E" w:rsidP="002E03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AE08" w14:textId="0141890B" w:rsidR="004116F2" w:rsidRPr="00D9526A" w:rsidRDefault="00CF102E" w:rsidP="002E03F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64 [-2.05, -1.23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6152" w14:textId="11210D37" w:rsidR="004116F2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365D" w14:textId="1C09083C" w:rsidR="004116F2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9B19" w14:textId="0C9307BB" w:rsidR="004116F2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FE1A" w14:textId="0266DF5F" w:rsidR="004116F2" w:rsidRPr="00D9526A" w:rsidRDefault="005505F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F434" w14:textId="43DEB50D" w:rsidR="004116F2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30AE" w14:textId="07E7EF9C" w:rsidR="004116F2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4116F2" w:rsidRPr="00D9526A" w14:paraId="6086EAAC" w14:textId="77777777" w:rsidTr="00BE676A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557" w14:textId="2CDF1E09" w:rsidR="00DD17DC" w:rsidRPr="00D9526A" w:rsidRDefault="00DD17DC" w:rsidP="002E03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OP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C3C7" w14:textId="77777777" w:rsidR="00DD17DC" w:rsidRPr="00D9526A" w:rsidRDefault="00DD17DC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6811" w14:textId="4F5CE6CA" w:rsidR="00DD17DC" w:rsidRPr="00D9526A" w:rsidRDefault="00DD17DC" w:rsidP="002E03F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1FA" w14:textId="77777777" w:rsidR="00DD17DC" w:rsidRPr="00D9526A" w:rsidRDefault="00DD17DC" w:rsidP="002E03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E30C" w14:textId="77777777" w:rsidR="00DD17DC" w:rsidRPr="00D9526A" w:rsidRDefault="00DD17DC" w:rsidP="002E03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2DB0" w14:textId="77777777" w:rsidR="00DD17DC" w:rsidRPr="00D9526A" w:rsidRDefault="00DD17DC" w:rsidP="002E03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2C0" w14:textId="77777777" w:rsidR="00DD17DC" w:rsidRPr="00D9526A" w:rsidRDefault="00DD17DC" w:rsidP="006309A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20DD" w14:textId="77777777" w:rsidR="00DD17DC" w:rsidRPr="00D9526A" w:rsidRDefault="00DD17DC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234" w14:textId="77777777" w:rsidR="00DD17DC" w:rsidRPr="00D9526A" w:rsidRDefault="00DD17DC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BF84" w14:textId="77777777" w:rsidR="00DD17DC" w:rsidRPr="00D9526A" w:rsidRDefault="00DD17DC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F0A3" w14:textId="77777777" w:rsidR="00DD17DC" w:rsidRPr="00D9526A" w:rsidRDefault="00DD17DC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435" w14:textId="77777777" w:rsidR="00DD17DC" w:rsidRPr="00D9526A" w:rsidRDefault="00DD17DC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116F2" w:rsidRPr="00D9526A" w14:paraId="3F401CC7" w14:textId="77777777" w:rsidTr="00BE676A">
        <w:trPr>
          <w:trHeight w:val="300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A506" w14:textId="1559FD62" w:rsidR="004116F2" w:rsidRPr="00D9526A" w:rsidRDefault="004116F2" w:rsidP="004116F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8:00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24B8" w14:textId="3EE80528" w:rsidR="004116F2" w:rsidRPr="00D9526A" w:rsidRDefault="004116F2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972B" w14:textId="277D6BB4" w:rsidR="004116F2" w:rsidRPr="00D9526A" w:rsidRDefault="0075736A" w:rsidP="004116F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B1C" w14:textId="144B8149" w:rsidR="004116F2" w:rsidRPr="00D9526A" w:rsidRDefault="00CF102E" w:rsidP="004116F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8685" w14:textId="5AEEDB46" w:rsidR="004116F2" w:rsidRPr="00D9526A" w:rsidRDefault="00B24A37" w:rsidP="004116F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2BE" w14:textId="3DB068F8" w:rsidR="004116F2" w:rsidRPr="00D9526A" w:rsidRDefault="004B64DD" w:rsidP="004116F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2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96, 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  <w:r w:rsidR="004116F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87A" w14:textId="19AD4072" w:rsidR="004116F2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57EA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6C72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359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AEB5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1344" w14:textId="67DFE44C" w:rsidR="004116F2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B24A37" w:rsidRPr="00D9526A" w14:paraId="0262ECF1" w14:textId="77777777" w:rsidTr="00BE676A">
        <w:trPr>
          <w:trHeight w:val="300"/>
          <w:jc w:val="center"/>
        </w:trPr>
        <w:tc>
          <w:tcPr>
            <w:tcW w:w="17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5453" w14:textId="77777777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E34D" w14:textId="661AA639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D029" w14:textId="119993BD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B733" w14:textId="7F188EEC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CE36" w14:textId="6C2FE8FF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A74F" w14:textId="6A42283C" w:rsidR="00B24A37" w:rsidRPr="00D9526A" w:rsidRDefault="004B64DD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54 [-1.99, -1.09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7CA8" w14:textId="668010AD" w:rsidR="00B24A37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15A4" w14:textId="218D9AEC" w:rsidR="00B24A37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21E7" w14:textId="7F9C49CD" w:rsidR="00B24A37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4EFD" w14:textId="3F93E547" w:rsidR="00B24A37" w:rsidRPr="00D9526A" w:rsidRDefault="005505F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4954" w14:textId="51D49C8C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FA73" w14:textId="13463365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B24A37" w:rsidRPr="00D9526A" w14:paraId="74EF235E" w14:textId="77777777" w:rsidTr="00BE676A">
        <w:trPr>
          <w:trHeight w:val="300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C88D" w14:textId="1212ADF9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10:00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314D" w14:textId="55378BE2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7CED" w14:textId="70E2EED8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5051" w14:textId="7A28964C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A16" w14:textId="5B6A04EA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73B5" w14:textId="46A2BC14" w:rsidR="00B24A37" w:rsidRPr="00D9526A" w:rsidRDefault="004B64DD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2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2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2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A803" w14:textId="77777777" w:rsidR="00B24A37" w:rsidRPr="00D9526A" w:rsidRDefault="00B24A37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834E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03B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BBE0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756B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32B5" w14:textId="192087A4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B24A37" w:rsidRPr="00D9526A" w14:paraId="05534280" w14:textId="77777777" w:rsidTr="00BE676A">
        <w:trPr>
          <w:trHeight w:val="300"/>
          <w:jc w:val="center"/>
        </w:trPr>
        <w:tc>
          <w:tcPr>
            <w:tcW w:w="17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DB1E" w14:textId="77777777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FE6C" w14:textId="4EFE3C09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F693" w14:textId="4CF1CA68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35B9" w14:textId="0D4B5E07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EF9E" w14:textId="1F62F4EF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7283" w14:textId="769591B8" w:rsidR="00B24A37" w:rsidRPr="00D9526A" w:rsidRDefault="004B64DD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74 [</w:t>
            </w:r>
            <w:r w:rsidR="00953B0E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2.14, -1.34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FDEE" w14:textId="5A0CAC1E" w:rsidR="00B24A37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7458" w14:textId="507D2141" w:rsidR="00B24A37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287C" w14:textId="29C83882" w:rsidR="00B24A37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190D" w14:textId="27CF9D41" w:rsidR="00B24A37" w:rsidRPr="00D9526A" w:rsidRDefault="005505F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F92B" w14:textId="6486851E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9A3E" w14:textId="100056B4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B24A37" w:rsidRPr="00D9526A" w14:paraId="520D74DC" w14:textId="77777777" w:rsidTr="00BE676A">
        <w:trPr>
          <w:trHeight w:val="300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048" w14:textId="5F7C7370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16:00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1910" w14:textId="730593D4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799E" w14:textId="4E6298A4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CD4" w14:textId="2F605783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69BA" w14:textId="0375D25D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CFF3" w14:textId="5865C713" w:rsidR="00B24A37" w:rsidRPr="00D9526A" w:rsidRDefault="00953B0E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93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2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CC6" w14:textId="77777777" w:rsidR="00B24A37" w:rsidRPr="00D9526A" w:rsidRDefault="00B24A37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DD6B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2484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C334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8745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32B1" w14:textId="5628F516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B24A37" w:rsidRPr="00D9526A" w14:paraId="2DE22084" w14:textId="77777777" w:rsidTr="00BE676A">
        <w:trPr>
          <w:trHeight w:val="300"/>
          <w:jc w:val="center"/>
        </w:trPr>
        <w:tc>
          <w:tcPr>
            <w:tcW w:w="17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1D93" w14:textId="77777777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4170" w14:textId="38052028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4ADA" w14:textId="3786AB1D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4B63" w14:textId="5A13DCED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E5A9" w14:textId="470F5134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7649" w14:textId="3B58A68E" w:rsidR="00B24A37" w:rsidRPr="00D9526A" w:rsidRDefault="00953B0E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57 [-1.95, -1.18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ABF5" w14:textId="3333D616" w:rsidR="00B24A37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9CE4" w14:textId="6B71AC6D" w:rsidR="00B24A37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83DC" w14:textId="012C9099" w:rsidR="00B24A37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6F21" w14:textId="62D08387" w:rsidR="00B24A37" w:rsidRPr="00D9526A" w:rsidRDefault="005505F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2785" w14:textId="17ADBD12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EDC3" w14:textId="7C4F3284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B24A37" w:rsidRPr="00D9526A" w14:paraId="47376DA0" w14:textId="77777777" w:rsidTr="00BE676A">
        <w:trPr>
          <w:trHeight w:val="300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8300" w14:textId="49E221A0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OPR%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8509" w14:textId="51A09FA6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7EA1" w14:textId="1568DC94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20F" w14:textId="54F10FAA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DC70" w14:textId="04ADE238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6FF" w14:textId="2ACC85C7" w:rsidR="00B24A37" w:rsidRPr="00D9526A" w:rsidRDefault="00953B0E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  <w:r w:rsidR="00B24A37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B52" w14:textId="77777777" w:rsidR="00B24A37" w:rsidRPr="00D9526A" w:rsidRDefault="00B24A37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3E34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1C92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D20D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FB5E" w14:textId="77777777" w:rsidR="00B24A37" w:rsidRPr="00D9526A" w:rsidRDefault="00B24A37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F2EE" w14:textId="3478D235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B24A37" w:rsidRPr="00D9526A" w14:paraId="41D48865" w14:textId="77777777" w:rsidTr="00BE676A">
        <w:trPr>
          <w:trHeight w:val="300"/>
          <w:jc w:val="center"/>
        </w:trPr>
        <w:tc>
          <w:tcPr>
            <w:tcW w:w="17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BC0B" w14:textId="77777777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5427" w14:textId="1A1986AA" w:rsidR="00B24A37" w:rsidRPr="00D9526A" w:rsidRDefault="00B24A37" w:rsidP="00B24A3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D56D" w14:textId="72E2DE19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91DD" w14:textId="1DCC3532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87E7" w14:textId="3E217124" w:rsidR="00B24A37" w:rsidRPr="00D9526A" w:rsidRDefault="00B24A37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80BC" w14:textId="363DDEB9" w:rsidR="00B24A37" w:rsidRPr="00D9526A" w:rsidRDefault="00953B0E" w:rsidP="00B24A3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09 [4.40, 7.77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81A4" w14:textId="66A8E601" w:rsidR="00B24A37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4625" w14:textId="02F0CE6F" w:rsidR="00B24A37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E3EB" w14:textId="25B3E7FE" w:rsidR="00B24A37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661F" w14:textId="7452C5BB" w:rsidR="00B24A37" w:rsidRPr="00D9526A" w:rsidRDefault="005505F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6C22" w14:textId="7F3B27F6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2906" w14:textId="1A250523" w:rsidR="00B24A37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4116F2" w:rsidRPr="00D9526A" w14:paraId="43CA2561" w14:textId="77777777" w:rsidTr="00BE676A">
        <w:trPr>
          <w:trHeight w:val="300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CA19" w14:textId="63CF1D25" w:rsidR="004116F2" w:rsidRPr="00D9526A" w:rsidRDefault="004116F2" w:rsidP="004116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367A" w14:textId="77777777" w:rsidR="004116F2" w:rsidRPr="00D9526A" w:rsidRDefault="004116F2" w:rsidP="009433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EC89" w14:textId="52B11CAF" w:rsidR="004116F2" w:rsidRPr="00D9526A" w:rsidRDefault="004116F2" w:rsidP="004116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A3C" w14:textId="77777777" w:rsidR="004116F2" w:rsidRPr="00D9526A" w:rsidRDefault="004116F2" w:rsidP="00411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6129" w14:textId="77777777" w:rsidR="004116F2" w:rsidRPr="00D9526A" w:rsidRDefault="004116F2" w:rsidP="00411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5B5A" w14:textId="77777777" w:rsidR="004116F2" w:rsidRPr="00D9526A" w:rsidRDefault="004116F2" w:rsidP="00411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665" w14:textId="77777777" w:rsidR="004116F2" w:rsidRPr="00D9526A" w:rsidRDefault="004116F2" w:rsidP="006309A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CD59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BD7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BCE5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C91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ECA" w14:textId="77777777" w:rsidR="004116F2" w:rsidRPr="00D9526A" w:rsidRDefault="004116F2" w:rsidP="0031635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433C5" w:rsidRPr="00D9526A" w14:paraId="05FEDE87" w14:textId="77777777" w:rsidTr="00BE676A">
        <w:trPr>
          <w:trHeight w:val="300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C458" w14:textId="527B59E3" w:rsidR="009433C5" w:rsidRPr="00D9526A" w:rsidRDefault="009433C5" w:rsidP="009433C5">
            <w:pPr>
              <w:widowControl/>
              <w:ind w:left="200" w:hangingChars="100" w:hanging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Any Adverse Event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7D9B" w14:textId="1D33BCE8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3019" w14:textId="08660148" w:rsidR="009433C5" w:rsidRPr="00D9526A" w:rsidRDefault="0093058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F789" w14:textId="31F7187E" w:rsidR="009433C5" w:rsidRPr="00D9526A" w:rsidRDefault="0093058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2/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568" w14:textId="3A5C738A" w:rsidR="009433C5" w:rsidRPr="00D9526A" w:rsidRDefault="0093058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0/3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3AF" w14:textId="76A22012" w:rsidR="009433C5" w:rsidRPr="00D9526A" w:rsidRDefault="009433C5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EC551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4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="00EC551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9</w:t>
            </w:r>
            <w:r w:rsidR="00EC551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.</w:t>
            </w:r>
            <w:r w:rsidR="00EC5512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8FC" w14:textId="4388AEF1" w:rsidR="009433C5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17D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CF5D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C4A" w14:textId="175725B1" w:rsidR="009433C5" w:rsidRPr="00D9526A" w:rsidRDefault="007D56F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B3FE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DA56" w14:textId="06A27C1C" w:rsidR="009433C5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303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derate</w:t>
            </w:r>
          </w:p>
        </w:tc>
      </w:tr>
      <w:tr w:rsidR="009433C5" w:rsidRPr="00D9526A" w14:paraId="4CCB0B85" w14:textId="77777777" w:rsidTr="00BE676A">
        <w:trPr>
          <w:trHeight w:val="300"/>
          <w:jc w:val="center"/>
        </w:trPr>
        <w:tc>
          <w:tcPr>
            <w:tcW w:w="17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BA87" w14:textId="77777777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7B8A" w14:textId="64E2CF4C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9619" w14:textId="16CCD67B" w:rsidR="009433C5" w:rsidRPr="00D9526A" w:rsidRDefault="0093058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1ABF" w14:textId="2C2DECBC" w:rsidR="009433C5" w:rsidRPr="00D9526A" w:rsidRDefault="0093058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2/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C6D0" w14:textId="6A1245DB" w:rsidR="009433C5" w:rsidRPr="00D9526A" w:rsidRDefault="0093058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2/3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E099" w14:textId="10D4A566" w:rsidR="009433C5" w:rsidRPr="00D9526A" w:rsidRDefault="00EC5512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1 [1.22, 2.69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140D" w14:textId="6DAC2CCA" w:rsidR="009433C5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1D5F" w14:textId="6B2C1D1D" w:rsidR="009433C5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BFDE" w14:textId="01D7CDC6" w:rsidR="009433C5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9951" w14:textId="054DBDAA" w:rsidR="009433C5" w:rsidRPr="00D9526A" w:rsidRDefault="007D56F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80F4" w14:textId="1B791310" w:rsidR="009433C5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0A3F" w14:textId="669DF0F9" w:rsidR="009433C5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303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derate</w:t>
            </w:r>
          </w:p>
        </w:tc>
      </w:tr>
      <w:tr w:rsidR="009433C5" w:rsidRPr="00D9526A" w14:paraId="773FF3B8" w14:textId="77777777" w:rsidTr="00BE676A">
        <w:trPr>
          <w:trHeight w:val="300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6E2" w14:textId="5FDC8044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Eye Disorders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67E8" w14:textId="77DD0142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5B86" w14:textId="2B5E9D8E" w:rsidR="009433C5" w:rsidRPr="00D9526A" w:rsidRDefault="0075736A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1233" w14:textId="2D80878F" w:rsidR="009433C5" w:rsidRPr="00D9526A" w:rsidRDefault="00615078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23/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054B" w14:textId="2FAE7F1E" w:rsidR="009433C5" w:rsidRPr="00D9526A" w:rsidRDefault="00615078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89/5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F51F" w14:textId="1CB99CEA" w:rsidR="009433C5" w:rsidRPr="00D9526A" w:rsidRDefault="009433C5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A45081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1.</w:t>
            </w:r>
            <w:r w:rsidR="00A45081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5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.</w:t>
            </w:r>
            <w:r w:rsidR="00A45081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8F2A" w14:textId="6EEFB569" w:rsidR="009433C5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D20" w14:textId="77D3EEE8" w:rsidR="009433C5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774F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04DD" w14:textId="1F26CD27" w:rsidR="009433C5" w:rsidRPr="00D9526A" w:rsidRDefault="007D56F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32A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0D24" w14:textId="05937F91" w:rsidR="009433C5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9433C5" w:rsidRPr="00D9526A" w14:paraId="664F857F" w14:textId="77777777" w:rsidTr="00BE676A">
        <w:trPr>
          <w:trHeight w:val="300"/>
          <w:jc w:val="center"/>
        </w:trPr>
        <w:tc>
          <w:tcPr>
            <w:tcW w:w="17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57B5" w14:textId="77777777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F5EE" w14:textId="74863AA8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89A7" w14:textId="67CF2D6C" w:rsidR="009433C5" w:rsidRPr="00D9526A" w:rsidRDefault="0075736A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AFC5" w14:textId="574325FB" w:rsidR="009433C5" w:rsidRPr="00D9526A" w:rsidRDefault="00615078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23/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0C2E" w14:textId="30A3C1DA" w:rsidR="009433C5" w:rsidRPr="00D9526A" w:rsidRDefault="00615078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9/5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24F6" w14:textId="2C708A7C" w:rsidR="009433C5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63 [1.84, 3.74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F311" w14:textId="7D0F7CAC" w:rsidR="009433C5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BD33" w14:textId="1665C27F" w:rsidR="009433C5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2831" w14:textId="4EFDE362" w:rsidR="009433C5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B166" w14:textId="2E990FBC" w:rsidR="009433C5" w:rsidRPr="00D9526A" w:rsidRDefault="007D56F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6879" w14:textId="0EDD08AF" w:rsidR="009433C5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E2AB" w14:textId="1E770954" w:rsidR="009433C5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gh</w:t>
            </w:r>
          </w:p>
        </w:tc>
      </w:tr>
      <w:tr w:rsidR="003D1C0D" w:rsidRPr="00D9526A" w14:paraId="55CBB2B6" w14:textId="77777777" w:rsidTr="00BE676A">
        <w:trPr>
          <w:trHeight w:val="624"/>
          <w:jc w:val="center"/>
        </w:trPr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4D302" w14:textId="1D28454D" w:rsidR="003D1C0D" w:rsidRPr="00D9526A" w:rsidRDefault="003D1C0D" w:rsidP="00010D4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eneral Disorders and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3FB358" w14:textId="30756E2E" w:rsidR="003D1C0D" w:rsidRPr="00D9526A" w:rsidRDefault="003D1C0D" w:rsidP="009433C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FF29C" w14:textId="120E6419" w:rsidR="003D1C0D" w:rsidRPr="00D9526A" w:rsidRDefault="0075736A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B3AFD" w14:textId="0D8A3EF2" w:rsidR="003D1C0D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4/55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2E078" w14:textId="769AC817" w:rsidR="003D1C0D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2/57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A05ED" w14:textId="37335821" w:rsidR="003D1C0D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1 [0.99, 1.48]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246FE" w14:textId="562EBDB5" w:rsidR="003D1C0D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A4C5A" w14:textId="18812D73" w:rsidR="003D1C0D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FD684" w14:textId="7D08FC81" w:rsidR="003D1C0D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533CF" w14:textId="42E898D5" w:rsidR="003D1C0D" w:rsidRPr="00D9526A" w:rsidRDefault="007D56F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16C56" w14:textId="50A2DA12" w:rsidR="003D1C0D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5E2D4" w14:textId="57AD9463" w:rsidR="003D1C0D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303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derate</w:t>
            </w:r>
          </w:p>
        </w:tc>
      </w:tr>
      <w:tr w:rsidR="003D1C0D" w:rsidRPr="00D9526A" w14:paraId="2C58D139" w14:textId="77777777" w:rsidTr="00BE676A">
        <w:trPr>
          <w:trHeight w:val="624"/>
          <w:jc w:val="center"/>
        </w:trPr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CB48" w14:textId="3B710A43" w:rsidR="003D1C0D" w:rsidRPr="00D9526A" w:rsidRDefault="003D1C0D" w:rsidP="00010D4B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dministration Site</w:t>
            </w:r>
            <w:r w:rsidR="00BE67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ditions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940A873" w14:textId="2287FB53" w:rsidR="003D1C0D" w:rsidRPr="00D9526A" w:rsidRDefault="003D1C0D" w:rsidP="009433C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9A9" w14:textId="4E21BFD7" w:rsidR="003D1C0D" w:rsidRPr="00D9526A" w:rsidRDefault="0075736A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DFA7" w14:textId="0E4F7DF0" w:rsidR="003D1C0D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4/55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D98B" w14:textId="00DED509" w:rsidR="003D1C0D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  <w:r w:rsidR="003D1C0D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  <w:r w:rsidR="003D1C0D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751A" w14:textId="146775DF" w:rsidR="003D1C0D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3D1C0D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  <w:r w:rsidR="003D1C0D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3D1C0D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3D1C0D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, 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3D1C0D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4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D1C0D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247B" w14:textId="1672F78D" w:rsidR="003D1C0D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22C" w14:textId="77777777" w:rsidR="003D1C0D" w:rsidRPr="00D9526A" w:rsidRDefault="003D1C0D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75D3" w14:textId="77777777" w:rsidR="003D1C0D" w:rsidRPr="00D9526A" w:rsidRDefault="003D1C0D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29AD" w14:textId="0982324E" w:rsidR="003D1C0D" w:rsidRPr="00D9526A" w:rsidRDefault="007D56F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7571" w14:textId="77777777" w:rsidR="003D1C0D" w:rsidRPr="00D9526A" w:rsidRDefault="003D1C0D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2E3F" w14:textId="0972AF6C" w:rsidR="003D1C0D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</w:tr>
      <w:tr w:rsidR="009433C5" w:rsidRPr="00D9526A" w14:paraId="4BFB8074" w14:textId="77777777" w:rsidTr="00BE676A">
        <w:trPr>
          <w:trHeight w:val="300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433C" w14:textId="6B294126" w:rsidR="009433C5" w:rsidRPr="00D9526A" w:rsidRDefault="009433C5" w:rsidP="009433C5">
            <w:pPr>
              <w:widowControl/>
              <w:ind w:left="200" w:hangingChars="100" w:hanging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nfections and infestations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089B" w14:textId="3074240C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323B" w14:textId="125C057A" w:rsidR="009433C5" w:rsidRPr="00D9526A" w:rsidRDefault="0049660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EEAD" w14:textId="32064827" w:rsidR="009433C5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5CC2" w14:textId="12E65195" w:rsidR="009433C5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4642" w14:textId="1817705E" w:rsidR="009433C5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0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2C43" w14:textId="44B3E145" w:rsidR="009433C5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01D2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C50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FE5" w14:textId="4044F70B" w:rsidR="009433C5" w:rsidRPr="00D9526A" w:rsidRDefault="007D56F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78A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9302" w14:textId="10CF1376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</w:tr>
      <w:tr w:rsidR="009433C5" w:rsidRPr="00D9526A" w14:paraId="452736A1" w14:textId="77777777" w:rsidTr="00BE676A">
        <w:trPr>
          <w:trHeight w:val="300"/>
          <w:jc w:val="center"/>
        </w:trPr>
        <w:tc>
          <w:tcPr>
            <w:tcW w:w="17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DBD2" w14:textId="77777777" w:rsidR="009433C5" w:rsidRPr="00D9526A" w:rsidRDefault="009433C5" w:rsidP="009433C5">
            <w:pPr>
              <w:widowControl/>
              <w:ind w:left="200" w:hangingChars="100" w:hanging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E83C" w14:textId="7297ABA9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CBDA" w14:textId="22748D3C" w:rsidR="009433C5" w:rsidRPr="00D9526A" w:rsidRDefault="0049660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2564" w14:textId="6D31334E" w:rsidR="009433C5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/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33D5" w14:textId="30DBB888" w:rsidR="009433C5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/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6FA8" w14:textId="25062244" w:rsidR="009433C5" w:rsidRPr="00D9526A" w:rsidRDefault="00A45081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0 [</w:t>
            </w:r>
            <w:r w:rsidR="00C4355F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, 2.65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74D9" w14:textId="43D5EB82" w:rsidR="009433C5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6320" w14:textId="2EB94F4C" w:rsidR="009433C5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A89A" w14:textId="5CCBEE7A" w:rsidR="009433C5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FDF5" w14:textId="64587BD6" w:rsidR="009433C5" w:rsidRPr="00D9526A" w:rsidRDefault="00D9526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4399" w14:textId="1294BCBC" w:rsidR="009433C5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02C6" w14:textId="35002279" w:rsidR="009433C5" w:rsidRPr="00D9526A" w:rsidRDefault="00771B1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w</w:t>
            </w:r>
          </w:p>
        </w:tc>
      </w:tr>
      <w:tr w:rsidR="009433C5" w:rsidRPr="00D9526A" w14:paraId="44844CCF" w14:textId="77777777" w:rsidTr="00BE676A">
        <w:trPr>
          <w:trHeight w:val="300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BBFC" w14:textId="66B908F1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nvestigations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7FDF" w14:textId="04BC1673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Netarsudi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5DDB" w14:textId="77CBC63C" w:rsidR="009433C5" w:rsidRPr="00D9526A" w:rsidRDefault="0049660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73F4" w14:textId="65A5970F" w:rsidR="009433C5" w:rsidRPr="00D9526A" w:rsidRDefault="008518D6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/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FF80" w14:textId="2120FB71" w:rsidR="009433C5" w:rsidRPr="00D9526A" w:rsidRDefault="008518D6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C39D" w14:textId="6867A5AD" w:rsidR="009433C5" w:rsidRPr="00D9526A" w:rsidRDefault="008518D6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 [0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, 1.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="009433C5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5060" w14:textId="48BB6387" w:rsidR="009433C5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53E8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DD1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78EF" w14:textId="7624F246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rious (-</w:t>
            </w:r>
            <w:r w:rsidR="00D9526A"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3088" w14:textId="77777777" w:rsidR="009433C5" w:rsidRPr="00D9526A" w:rsidRDefault="009433C5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A4BA" w14:textId="49351729" w:rsidR="009433C5" w:rsidRPr="00D9526A" w:rsidRDefault="00771B1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303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derate</w:t>
            </w:r>
          </w:p>
        </w:tc>
      </w:tr>
      <w:tr w:rsidR="009433C5" w:rsidRPr="00D9526A" w14:paraId="7D73734A" w14:textId="77777777" w:rsidTr="00BE676A">
        <w:trPr>
          <w:trHeight w:val="300"/>
          <w:jc w:val="center"/>
        </w:trPr>
        <w:tc>
          <w:tcPr>
            <w:tcW w:w="17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C86FAD" w14:textId="77777777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53971C" w14:textId="3EB5E922" w:rsidR="009433C5" w:rsidRPr="00D9526A" w:rsidRDefault="009433C5" w:rsidP="009433C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DC vs. Latanoprost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710E86" w14:textId="6FBC8FD0" w:rsidR="009433C5" w:rsidRPr="00D9526A" w:rsidRDefault="0049660E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46F9E1" w14:textId="4B00FE57" w:rsidR="009433C5" w:rsidRPr="00D9526A" w:rsidRDefault="008518D6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/3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ED065A" w14:textId="6F1E54E3" w:rsidR="009433C5" w:rsidRPr="00D9526A" w:rsidRDefault="008518D6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/3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198DD3" w14:textId="498EF8F1" w:rsidR="009433C5" w:rsidRPr="00D9526A" w:rsidRDefault="008518D6" w:rsidP="009433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6 [0.58, 3.19]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62BD67" w14:textId="57E61AA5" w:rsidR="009433C5" w:rsidRPr="00D9526A" w:rsidRDefault="005665AA" w:rsidP="006309A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090C09" w14:textId="1623EB22" w:rsidR="009433C5" w:rsidRPr="00D9526A" w:rsidRDefault="005665A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1F733C" w14:textId="1688A3DA" w:rsidR="009433C5" w:rsidRPr="00D9526A" w:rsidRDefault="00860C04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94A6F4" w14:textId="026F6D08" w:rsidR="009433C5" w:rsidRPr="00D9526A" w:rsidRDefault="00D9526A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D5B688" w14:textId="6F1923C1" w:rsidR="009433C5" w:rsidRPr="00D9526A" w:rsidRDefault="00303F36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26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C85BB9" w14:textId="14C6619B" w:rsidR="009433C5" w:rsidRPr="00D9526A" w:rsidRDefault="00771B1F" w:rsidP="0031635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303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oderate</w:t>
            </w:r>
          </w:p>
        </w:tc>
      </w:tr>
    </w:tbl>
    <w:p w14:paraId="5F4D22C5" w14:textId="77777777" w:rsidR="00533210" w:rsidRPr="00D9526A" w:rsidRDefault="00BF14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2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: confidence interval; </w:t>
      </w:r>
      <w:r w:rsidR="00B346A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FDC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B346A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fixed-dose combination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346A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IOP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intraocular pressure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IOPR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intraocular pressure reduction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IOP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intraocular pressure reduction percentage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vs.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versus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105E559" w14:textId="2E2512C0" w:rsidR="00C45D8F" w:rsidRPr="00D9526A" w:rsidRDefault="00BF14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26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ces: </w:t>
      </w:r>
      <w:r w:rsidR="00005C4F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risk ratios (RR) for adverse events; weighted mean difference (WMD) for IOP</w:t>
      </w:r>
      <w:r w:rsidR="004666C4"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R efficacy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74C3EF9" w14:textId="1B60C16A" w:rsidR="00C45D8F" w:rsidRPr="00D9526A" w:rsidRDefault="00BF14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26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of bias assessed using the </w:t>
      </w:r>
      <w:r w:rsidR="007F7ADE" w:rsidRPr="007F7ADE">
        <w:rPr>
          <w:rFonts w:ascii="Times New Roman" w:hAnsi="Times New Roman" w:cs="Times New Roman"/>
          <w:color w:val="000000" w:themeColor="text1"/>
          <w:sz w:val="24"/>
          <w:szCs w:val="24"/>
        </w:rPr>
        <w:t>Cochrane risk of bias (ROB) tool for RCTs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F831F50" w14:textId="1880F6A7" w:rsidR="00CA070C" w:rsidRPr="00D9526A" w:rsidRDefault="00BF14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526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c</w:t>
      </w:r>
      <w:r w:rsidRPr="00D9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blication bias was assessed by Egger’s and Begg’s tests.</w:t>
      </w:r>
    </w:p>
    <w:sectPr w:rsidR="00CA070C" w:rsidRPr="00D9526A" w:rsidSect="004178F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8B54C" w14:textId="77777777" w:rsidR="00CC1B3F" w:rsidRDefault="00CC1B3F" w:rsidP="00AB75EA">
      <w:r>
        <w:separator/>
      </w:r>
    </w:p>
  </w:endnote>
  <w:endnote w:type="continuationSeparator" w:id="0">
    <w:p w14:paraId="3E2DE265" w14:textId="77777777" w:rsidR="00CC1B3F" w:rsidRDefault="00CC1B3F" w:rsidP="00AB7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6AB80" w14:textId="77777777" w:rsidR="00CC1B3F" w:rsidRDefault="00CC1B3F" w:rsidP="00AB75EA">
      <w:r>
        <w:separator/>
      </w:r>
    </w:p>
  </w:footnote>
  <w:footnote w:type="continuationSeparator" w:id="0">
    <w:p w14:paraId="70A5CA0B" w14:textId="77777777" w:rsidR="00CC1B3F" w:rsidRDefault="00CC1B3F" w:rsidP="00AB7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0B10"/>
    <w:rsid w:val="00005C4F"/>
    <w:rsid w:val="00010D4B"/>
    <w:rsid w:val="000A5A7B"/>
    <w:rsid w:val="00142CB0"/>
    <w:rsid w:val="00142F77"/>
    <w:rsid w:val="0015724F"/>
    <w:rsid w:val="00162525"/>
    <w:rsid w:val="0018428A"/>
    <w:rsid w:val="001E4731"/>
    <w:rsid w:val="0020623A"/>
    <w:rsid w:val="00220835"/>
    <w:rsid w:val="0023520E"/>
    <w:rsid w:val="002C6084"/>
    <w:rsid w:val="002D033B"/>
    <w:rsid w:val="002D32C5"/>
    <w:rsid w:val="002D3EB5"/>
    <w:rsid w:val="002E03FB"/>
    <w:rsid w:val="002E1582"/>
    <w:rsid w:val="002F5BC1"/>
    <w:rsid w:val="0030105D"/>
    <w:rsid w:val="00303F36"/>
    <w:rsid w:val="0031635F"/>
    <w:rsid w:val="00340DBD"/>
    <w:rsid w:val="00375BAC"/>
    <w:rsid w:val="00381923"/>
    <w:rsid w:val="003928D8"/>
    <w:rsid w:val="003A61B4"/>
    <w:rsid w:val="003B6BCC"/>
    <w:rsid w:val="003D1C0D"/>
    <w:rsid w:val="004116F2"/>
    <w:rsid w:val="004178F1"/>
    <w:rsid w:val="00431498"/>
    <w:rsid w:val="004518A6"/>
    <w:rsid w:val="004666C4"/>
    <w:rsid w:val="004729CC"/>
    <w:rsid w:val="004954AC"/>
    <w:rsid w:val="0049660E"/>
    <w:rsid w:val="004975D1"/>
    <w:rsid w:val="004B182F"/>
    <w:rsid w:val="004B64DD"/>
    <w:rsid w:val="004D144B"/>
    <w:rsid w:val="00533210"/>
    <w:rsid w:val="005505F4"/>
    <w:rsid w:val="00550826"/>
    <w:rsid w:val="005665AA"/>
    <w:rsid w:val="00580E0A"/>
    <w:rsid w:val="005A3B14"/>
    <w:rsid w:val="005B3B26"/>
    <w:rsid w:val="00615078"/>
    <w:rsid w:val="00622790"/>
    <w:rsid w:val="006309A4"/>
    <w:rsid w:val="006428AA"/>
    <w:rsid w:val="006F5CE3"/>
    <w:rsid w:val="007042B7"/>
    <w:rsid w:val="0075736A"/>
    <w:rsid w:val="00771B1F"/>
    <w:rsid w:val="00796BF2"/>
    <w:rsid w:val="007B2927"/>
    <w:rsid w:val="007C4CC4"/>
    <w:rsid w:val="007C6CF4"/>
    <w:rsid w:val="007D43E1"/>
    <w:rsid w:val="007D56FF"/>
    <w:rsid w:val="007F778D"/>
    <w:rsid w:val="007F7ADE"/>
    <w:rsid w:val="008138E6"/>
    <w:rsid w:val="0084267D"/>
    <w:rsid w:val="008518D6"/>
    <w:rsid w:val="00855244"/>
    <w:rsid w:val="00860C04"/>
    <w:rsid w:val="00897981"/>
    <w:rsid w:val="008D4A3A"/>
    <w:rsid w:val="008F27B0"/>
    <w:rsid w:val="00910A9A"/>
    <w:rsid w:val="0093058E"/>
    <w:rsid w:val="009433C5"/>
    <w:rsid w:val="00953B0E"/>
    <w:rsid w:val="009545B6"/>
    <w:rsid w:val="00983404"/>
    <w:rsid w:val="009A034A"/>
    <w:rsid w:val="009E402C"/>
    <w:rsid w:val="009E5B38"/>
    <w:rsid w:val="00A26A4F"/>
    <w:rsid w:val="00A27516"/>
    <w:rsid w:val="00A45081"/>
    <w:rsid w:val="00A56B8F"/>
    <w:rsid w:val="00AB3ECB"/>
    <w:rsid w:val="00AB75EA"/>
    <w:rsid w:val="00AD2BC0"/>
    <w:rsid w:val="00B02E37"/>
    <w:rsid w:val="00B24A37"/>
    <w:rsid w:val="00B346AF"/>
    <w:rsid w:val="00B7767C"/>
    <w:rsid w:val="00B917A4"/>
    <w:rsid w:val="00BA60BE"/>
    <w:rsid w:val="00BC37A3"/>
    <w:rsid w:val="00BE676A"/>
    <w:rsid w:val="00BF14B0"/>
    <w:rsid w:val="00C00B10"/>
    <w:rsid w:val="00C362E1"/>
    <w:rsid w:val="00C4355F"/>
    <w:rsid w:val="00C45D8F"/>
    <w:rsid w:val="00C92B58"/>
    <w:rsid w:val="00C95155"/>
    <w:rsid w:val="00CA070C"/>
    <w:rsid w:val="00CC1B3F"/>
    <w:rsid w:val="00CD3C73"/>
    <w:rsid w:val="00CF102E"/>
    <w:rsid w:val="00D17621"/>
    <w:rsid w:val="00D409BE"/>
    <w:rsid w:val="00D931FE"/>
    <w:rsid w:val="00D9526A"/>
    <w:rsid w:val="00DB5D3E"/>
    <w:rsid w:val="00DC4671"/>
    <w:rsid w:val="00DD0B32"/>
    <w:rsid w:val="00DD17DC"/>
    <w:rsid w:val="00DF2765"/>
    <w:rsid w:val="00E00B5D"/>
    <w:rsid w:val="00EA7C3E"/>
    <w:rsid w:val="00EC5512"/>
    <w:rsid w:val="00EF0F50"/>
    <w:rsid w:val="00F308B3"/>
    <w:rsid w:val="00F75B65"/>
    <w:rsid w:val="00FD7AF2"/>
    <w:rsid w:val="00FF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AEBA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B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2">
    <w:name w:val="Light Shading Accent 2"/>
    <w:basedOn w:val="a1"/>
    <w:uiPriority w:val="60"/>
    <w:rsid w:val="00C00B1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uiPriority w:val="60"/>
    <w:rsid w:val="00C00B1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AB7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5EA"/>
    <w:rPr>
      <w:sz w:val="18"/>
      <w:szCs w:val="18"/>
    </w:rPr>
  </w:style>
  <w:style w:type="table" w:styleId="a7">
    <w:name w:val="Table Grid"/>
    <w:basedOn w:val="a1"/>
    <w:uiPriority w:val="59"/>
    <w:rsid w:val="002F5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7573D-8A0B-4336-A582-93CF289DB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512</Words>
  <Characters>2922</Characters>
  <Application>Microsoft Office Word</Application>
  <DocSecurity>0</DocSecurity>
  <Lines>24</Lines>
  <Paragraphs>6</Paragraphs>
  <ScaleCrop>false</ScaleCrop>
  <Company>微软中国</Company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hang Wenxiong</cp:lastModifiedBy>
  <cp:revision>67</cp:revision>
  <dcterms:created xsi:type="dcterms:W3CDTF">2018-08-21T09:45:00Z</dcterms:created>
  <dcterms:modified xsi:type="dcterms:W3CDTF">2022-07-14T03:38:00Z</dcterms:modified>
</cp:coreProperties>
</file>